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563"/>
        <w:tblW w:w="95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9"/>
        <w:gridCol w:w="271"/>
        <w:gridCol w:w="2023"/>
        <w:gridCol w:w="1630"/>
        <w:gridCol w:w="1902"/>
        <w:gridCol w:w="1147"/>
        <w:gridCol w:w="1177"/>
      </w:tblGrid>
      <w:tr w:rsidR="00D07AE8" w:rsidRPr="00CD33B3" w14:paraId="3B7B5D93" w14:textId="77777777" w:rsidTr="00955BD9">
        <w:trPr>
          <w:trHeight w:val="296"/>
        </w:trPr>
        <w:tc>
          <w:tcPr>
            <w:tcW w:w="1449" w:type="dxa"/>
            <w:tcBorders>
              <w:top w:val="single" w:sz="4" w:space="0" w:color="auto"/>
            </w:tcBorders>
          </w:tcPr>
          <w:p w14:paraId="0AD7DF9B" w14:textId="77777777" w:rsidR="00D07AE8" w:rsidRPr="00CD33B3" w:rsidRDefault="00D07AE8" w:rsidP="00955BD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16A9F91B" w14:textId="77777777" w:rsidR="00D07AE8" w:rsidRPr="00CD33B3" w:rsidRDefault="00D07AE8" w:rsidP="00955BD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11C63257" w14:textId="77777777" w:rsidR="00D07AE8" w:rsidRPr="00CD33B3" w:rsidRDefault="00D07AE8" w:rsidP="00955BD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85E98D" w14:textId="77777777" w:rsidR="00D07AE8" w:rsidRPr="00CD33B3" w:rsidRDefault="00D07AE8" w:rsidP="00955BD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eek 24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5B5DBE08" w14:textId="77777777" w:rsidR="00D07AE8" w:rsidRPr="00CD33B3" w:rsidRDefault="00D07AE8" w:rsidP="00955BD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365023D4" w14:textId="77777777" w:rsidR="00D07AE8" w:rsidRPr="00CD33B3" w:rsidRDefault="00D07AE8" w:rsidP="00955BD9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07AE8" w:rsidRPr="00CD33B3" w14:paraId="7E5B6072" w14:textId="77777777" w:rsidTr="00955BD9">
        <w:trPr>
          <w:trHeight w:val="286"/>
        </w:trPr>
        <w:tc>
          <w:tcPr>
            <w:tcW w:w="1449" w:type="dxa"/>
            <w:tcBorders>
              <w:bottom w:val="single" w:sz="4" w:space="0" w:color="auto"/>
            </w:tcBorders>
          </w:tcPr>
          <w:p w14:paraId="06C196EA" w14:textId="77777777" w:rsidR="00D07AE8" w:rsidRPr="00CD33B3" w:rsidRDefault="00D07AE8" w:rsidP="00955BD9">
            <w:pPr>
              <w:rPr>
                <w:rFonts w:ascii="Times New Roman" w:hAnsi="Times New Roman" w:cs="Times New Roman"/>
                <w:b/>
              </w:rPr>
            </w:pPr>
            <w:r w:rsidRPr="00CD33B3">
              <w:rPr>
                <w:rFonts w:ascii="Times New Roman" w:hAnsi="Times New Roman" w:cs="Times New Roman"/>
                <w:b/>
              </w:rPr>
              <w:t>Arm</w:t>
            </w:r>
          </w:p>
        </w:tc>
        <w:tc>
          <w:tcPr>
            <w:tcW w:w="2294" w:type="dxa"/>
            <w:gridSpan w:val="2"/>
            <w:tcBorders>
              <w:bottom w:val="single" w:sz="4" w:space="0" w:color="auto"/>
            </w:tcBorders>
          </w:tcPr>
          <w:p w14:paraId="4BC73F90" w14:textId="77777777" w:rsidR="00D07AE8" w:rsidRPr="00CD33B3" w:rsidRDefault="00D07AE8" w:rsidP="00955BD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Baseline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35DE45C3" w14:textId="77777777" w:rsidR="00D07AE8" w:rsidRPr="00CD33B3" w:rsidRDefault="00D07AE8" w:rsidP="00955BD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ormal AST levels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2B272A80" w14:textId="77777777" w:rsidR="00D07AE8" w:rsidRPr="00CD33B3" w:rsidRDefault="00D07AE8" w:rsidP="00955BD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Elevated AST levels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1896301E" w14:textId="77777777" w:rsidR="00D07AE8" w:rsidRPr="00CD33B3" w:rsidRDefault="00D07AE8" w:rsidP="00955BD9">
            <w:pPr>
              <w:rPr>
                <w:rFonts w:ascii="Times New Roman" w:hAnsi="Times New Roman" w:cs="Times New Roman"/>
                <w:b/>
              </w:rPr>
            </w:pPr>
            <w:r w:rsidRPr="00CD33B3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54C0AA8A" w14:textId="77777777" w:rsidR="00D07AE8" w:rsidRPr="00CD33B3" w:rsidRDefault="00D07AE8" w:rsidP="00955BD9">
            <w:pPr>
              <w:rPr>
                <w:rFonts w:ascii="Times New Roman" w:hAnsi="Times New Roman" w:cs="Times New Roman"/>
                <w:b/>
              </w:rPr>
            </w:pPr>
            <w:r w:rsidRPr="00CD33B3">
              <w:rPr>
                <w:rFonts w:ascii="Times New Roman" w:hAnsi="Times New Roman" w:cs="Times New Roman"/>
                <w:b/>
              </w:rPr>
              <w:t>P - value</w:t>
            </w:r>
          </w:p>
        </w:tc>
      </w:tr>
      <w:tr w:rsidR="00D07AE8" w:rsidRPr="00CD33B3" w14:paraId="574CAD5F" w14:textId="77777777" w:rsidTr="00955BD9">
        <w:trPr>
          <w:trHeight w:val="296"/>
        </w:trPr>
        <w:tc>
          <w:tcPr>
            <w:tcW w:w="1449" w:type="dxa"/>
            <w:vMerge w:val="restart"/>
            <w:tcBorders>
              <w:top w:val="single" w:sz="4" w:space="0" w:color="auto"/>
            </w:tcBorders>
          </w:tcPr>
          <w:p w14:paraId="12900056" w14:textId="77777777" w:rsidR="00D07AE8" w:rsidRPr="00CD33B3" w:rsidRDefault="00D07AE8" w:rsidP="009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pirin arm </w:t>
            </w: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39698D94" w14:textId="77777777" w:rsidR="00D07AE8" w:rsidRPr="00CD33B3" w:rsidRDefault="00D07AE8" w:rsidP="00955B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2169324C" w14:textId="77777777" w:rsidR="00D07AE8" w:rsidRPr="00CD33B3" w:rsidRDefault="00D07AE8" w:rsidP="009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AST levels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5BBB44AE" w14:textId="77777777" w:rsidR="00D07AE8" w:rsidRPr="00CD33B3" w:rsidRDefault="00D07AE8" w:rsidP="009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Pr="00CD33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7.5</w:t>
            </w:r>
            <w:r w:rsidRPr="00CD3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</w:tcBorders>
          </w:tcPr>
          <w:p w14:paraId="3A46B475" w14:textId="77777777" w:rsidR="00D07AE8" w:rsidRPr="00CD33B3" w:rsidRDefault="00D07AE8" w:rsidP="009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CD33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2.5</w:t>
            </w:r>
            <w:r w:rsidRPr="00CD3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4585BFE6" w14:textId="77777777" w:rsidR="00D07AE8" w:rsidRPr="00CD33B3" w:rsidRDefault="00D07AE8" w:rsidP="009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Pr="00CD33B3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1177" w:type="dxa"/>
            <w:vMerge w:val="restart"/>
            <w:tcBorders>
              <w:top w:val="single" w:sz="4" w:space="0" w:color="auto"/>
            </w:tcBorders>
          </w:tcPr>
          <w:p w14:paraId="371FBAC3" w14:textId="77777777" w:rsidR="00D07AE8" w:rsidRPr="007D4BA1" w:rsidRDefault="00D07AE8" w:rsidP="00955BD9">
            <w:pPr>
              <w:rPr>
                <w:rFonts w:ascii="Times New Roman" w:hAnsi="Times New Roman" w:cs="Times New Roman"/>
                <w:bCs/>
              </w:rPr>
            </w:pPr>
            <w:r w:rsidRPr="007D4BA1">
              <w:rPr>
                <w:rFonts w:ascii="Times New Roman" w:hAnsi="Times New Roman" w:cs="Times New Roman"/>
                <w:bCs/>
              </w:rPr>
              <w:t>1.00</w:t>
            </w:r>
          </w:p>
        </w:tc>
      </w:tr>
      <w:tr w:rsidR="00D07AE8" w:rsidRPr="00CD33B3" w14:paraId="5CC74667" w14:textId="77777777" w:rsidTr="00955BD9">
        <w:trPr>
          <w:trHeight w:val="296"/>
        </w:trPr>
        <w:tc>
          <w:tcPr>
            <w:tcW w:w="1449" w:type="dxa"/>
            <w:vMerge/>
          </w:tcPr>
          <w:p w14:paraId="33A3E9E2" w14:textId="77777777" w:rsidR="00D07AE8" w:rsidRPr="00CD33B3" w:rsidRDefault="00D07AE8" w:rsidP="00955B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1" w:type="dxa"/>
          </w:tcPr>
          <w:p w14:paraId="32504ACF" w14:textId="77777777" w:rsidR="00D07AE8" w:rsidRPr="00CD33B3" w:rsidRDefault="00D07AE8" w:rsidP="00955B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4D52BA85" w14:textId="77777777" w:rsidR="00D07AE8" w:rsidRPr="00CD33B3" w:rsidRDefault="00D07AE8" w:rsidP="009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vated AST levels</w:t>
            </w:r>
          </w:p>
        </w:tc>
        <w:tc>
          <w:tcPr>
            <w:tcW w:w="1630" w:type="dxa"/>
          </w:tcPr>
          <w:p w14:paraId="79CA598E" w14:textId="77777777" w:rsidR="00D07AE8" w:rsidRPr="00CD33B3" w:rsidRDefault="00D07AE8" w:rsidP="009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CD33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0</w:t>
            </w:r>
            <w:r w:rsidRPr="00CD3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2" w:type="dxa"/>
          </w:tcPr>
          <w:p w14:paraId="62DA833C" w14:textId="77777777" w:rsidR="00D07AE8" w:rsidRPr="00CD33B3" w:rsidRDefault="00D07AE8" w:rsidP="009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CD33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0</w:t>
            </w:r>
            <w:r w:rsidRPr="00CD3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7" w:type="dxa"/>
          </w:tcPr>
          <w:p w14:paraId="73E98F27" w14:textId="77777777" w:rsidR="00D07AE8" w:rsidRPr="00CD33B3" w:rsidRDefault="00D07AE8" w:rsidP="009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CD33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0</w:t>
            </w:r>
            <w:r w:rsidRPr="00CD3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7" w:type="dxa"/>
            <w:vMerge/>
          </w:tcPr>
          <w:p w14:paraId="6225BCC2" w14:textId="77777777" w:rsidR="00D07AE8" w:rsidRPr="00CD33B3" w:rsidRDefault="00D07AE8" w:rsidP="00955BD9">
            <w:pPr>
              <w:rPr>
                <w:rFonts w:ascii="Times New Roman" w:hAnsi="Times New Roman" w:cs="Times New Roman"/>
              </w:rPr>
            </w:pPr>
          </w:p>
        </w:tc>
      </w:tr>
      <w:tr w:rsidR="00D07AE8" w:rsidRPr="00CD33B3" w14:paraId="29879990" w14:textId="77777777" w:rsidTr="00955BD9">
        <w:trPr>
          <w:trHeight w:val="286"/>
        </w:trPr>
        <w:tc>
          <w:tcPr>
            <w:tcW w:w="1449" w:type="dxa"/>
          </w:tcPr>
          <w:p w14:paraId="63E4B4C8" w14:textId="77777777" w:rsidR="00D07AE8" w:rsidRPr="00CD33B3" w:rsidRDefault="00D07AE8" w:rsidP="00955B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1" w:type="dxa"/>
          </w:tcPr>
          <w:p w14:paraId="57F854EA" w14:textId="77777777" w:rsidR="00D07AE8" w:rsidRPr="00CD33B3" w:rsidRDefault="00D07AE8" w:rsidP="00955B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6CDE834D" w14:textId="77777777" w:rsidR="00D07AE8" w:rsidRPr="00CD33B3" w:rsidRDefault="00D07AE8" w:rsidP="00955B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</w:tcPr>
          <w:p w14:paraId="2F600933" w14:textId="77777777" w:rsidR="00D07AE8" w:rsidRPr="00CD33B3" w:rsidRDefault="00D07AE8" w:rsidP="00955B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2" w:type="dxa"/>
          </w:tcPr>
          <w:p w14:paraId="124DB67B" w14:textId="77777777" w:rsidR="00D07AE8" w:rsidRPr="00CD33B3" w:rsidRDefault="00D07AE8" w:rsidP="00955B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</w:tcPr>
          <w:p w14:paraId="4A5E5510" w14:textId="77777777" w:rsidR="00D07AE8" w:rsidRPr="00CD33B3" w:rsidRDefault="00D07AE8" w:rsidP="00955B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</w:tcPr>
          <w:p w14:paraId="1FF2327D" w14:textId="77777777" w:rsidR="00D07AE8" w:rsidRPr="00CD33B3" w:rsidRDefault="00D07AE8" w:rsidP="00955BD9">
            <w:pPr>
              <w:rPr>
                <w:rFonts w:ascii="Times New Roman" w:hAnsi="Times New Roman" w:cs="Times New Roman"/>
              </w:rPr>
            </w:pPr>
          </w:p>
        </w:tc>
      </w:tr>
      <w:tr w:rsidR="00D07AE8" w:rsidRPr="00CD33B3" w14:paraId="7B243EAE" w14:textId="77777777" w:rsidTr="00955BD9">
        <w:trPr>
          <w:trHeight w:val="296"/>
        </w:trPr>
        <w:tc>
          <w:tcPr>
            <w:tcW w:w="1449" w:type="dxa"/>
            <w:vMerge w:val="restart"/>
          </w:tcPr>
          <w:p w14:paraId="521AECF9" w14:textId="77777777" w:rsidR="00D07AE8" w:rsidRPr="00CD33B3" w:rsidRDefault="00D07AE8" w:rsidP="009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lacebo arm </w:t>
            </w:r>
          </w:p>
        </w:tc>
        <w:tc>
          <w:tcPr>
            <w:tcW w:w="271" w:type="dxa"/>
          </w:tcPr>
          <w:p w14:paraId="6E01E71E" w14:textId="77777777" w:rsidR="00D07AE8" w:rsidRPr="00CD33B3" w:rsidRDefault="00D07AE8" w:rsidP="00955B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5A0C61DB" w14:textId="77777777" w:rsidR="00D07AE8" w:rsidRPr="00CD33B3" w:rsidRDefault="00D07AE8" w:rsidP="009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AST levels</w:t>
            </w:r>
          </w:p>
        </w:tc>
        <w:tc>
          <w:tcPr>
            <w:tcW w:w="1630" w:type="dxa"/>
          </w:tcPr>
          <w:p w14:paraId="2813076B" w14:textId="77777777" w:rsidR="00D07AE8" w:rsidRPr="00CD33B3" w:rsidRDefault="00D07AE8" w:rsidP="009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Pr="00CD33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4.6</w:t>
            </w:r>
            <w:r w:rsidRPr="00CD3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2" w:type="dxa"/>
          </w:tcPr>
          <w:p w14:paraId="7D106D2F" w14:textId="77777777" w:rsidR="00D07AE8" w:rsidRPr="00CD33B3" w:rsidRDefault="00D07AE8" w:rsidP="009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CD33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5.4</w:t>
            </w:r>
            <w:r w:rsidRPr="00CD3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7" w:type="dxa"/>
          </w:tcPr>
          <w:p w14:paraId="7A3991B1" w14:textId="77777777" w:rsidR="00D07AE8" w:rsidRPr="00CD33B3" w:rsidRDefault="00D07AE8" w:rsidP="009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Pr="00CD33B3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1177" w:type="dxa"/>
            <w:vMerge w:val="restart"/>
          </w:tcPr>
          <w:p w14:paraId="0D97299E" w14:textId="77777777" w:rsidR="00D07AE8" w:rsidRPr="00CD33B3" w:rsidRDefault="00D07AE8" w:rsidP="00955BD9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07AE8" w:rsidRPr="00CD33B3" w14:paraId="346C43CD" w14:textId="77777777" w:rsidTr="00955BD9">
        <w:trPr>
          <w:trHeight w:val="286"/>
        </w:trPr>
        <w:tc>
          <w:tcPr>
            <w:tcW w:w="1449" w:type="dxa"/>
            <w:vMerge/>
            <w:tcBorders>
              <w:bottom w:val="single" w:sz="4" w:space="0" w:color="auto"/>
            </w:tcBorders>
          </w:tcPr>
          <w:p w14:paraId="38858077" w14:textId="77777777" w:rsidR="00D07AE8" w:rsidRPr="00CD33B3" w:rsidRDefault="00D07AE8" w:rsidP="00955B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1" w:type="dxa"/>
            <w:tcBorders>
              <w:bottom w:val="single" w:sz="4" w:space="0" w:color="auto"/>
            </w:tcBorders>
          </w:tcPr>
          <w:p w14:paraId="749E143E" w14:textId="77777777" w:rsidR="00D07AE8" w:rsidRPr="00CD33B3" w:rsidRDefault="00D07AE8" w:rsidP="00955B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6F7B8582" w14:textId="77777777" w:rsidR="00D07AE8" w:rsidRPr="00CD33B3" w:rsidRDefault="00D07AE8" w:rsidP="009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vated AST levels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70BDB726" w14:textId="77777777" w:rsidR="00D07AE8" w:rsidRPr="00CD33B3" w:rsidRDefault="00D07AE8" w:rsidP="009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CD33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7.1</w:t>
            </w:r>
            <w:r w:rsidRPr="00CD3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2" w:type="dxa"/>
            <w:tcBorders>
              <w:bottom w:val="single" w:sz="4" w:space="0" w:color="auto"/>
            </w:tcBorders>
          </w:tcPr>
          <w:p w14:paraId="39280E70" w14:textId="77777777" w:rsidR="00D07AE8" w:rsidRPr="00CD33B3" w:rsidRDefault="00D07AE8" w:rsidP="009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CD33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2.9</w:t>
            </w:r>
            <w:r w:rsidRPr="00CD3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50BEAC3D" w14:textId="77777777" w:rsidR="00D07AE8" w:rsidRPr="00CD33B3" w:rsidRDefault="00D07AE8" w:rsidP="009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CD33B3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1177" w:type="dxa"/>
            <w:vMerge/>
            <w:tcBorders>
              <w:bottom w:val="single" w:sz="4" w:space="0" w:color="auto"/>
            </w:tcBorders>
          </w:tcPr>
          <w:p w14:paraId="3DE279ED" w14:textId="77777777" w:rsidR="00D07AE8" w:rsidRPr="00CD33B3" w:rsidRDefault="00D07AE8" w:rsidP="00955BD9">
            <w:pPr>
              <w:rPr>
                <w:rFonts w:ascii="Times New Roman" w:hAnsi="Times New Roman" w:cs="Times New Roman"/>
              </w:rPr>
            </w:pPr>
          </w:p>
        </w:tc>
      </w:tr>
    </w:tbl>
    <w:p w14:paraId="7F6E87F0" w14:textId="1306F9DB" w:rsidR="00BD2A89" w:rsidRDefault="00955BD9">
      <w:r w:rsidRPr="008A7611">
        <w:rPr>
          <w:rFonts w:ascii="Times New Roman" w:hAnsi="Times New Roman" w:cs="Times New Roman"/>
          <w:b/>
          <w:bCs/>
        </w:rPr>
        <w:t>S7 Table. Proportion of elevated AST levels at week 24.</w:t>
      </w:r>
    </w:p>
    <w:sectPr w:rsidR="00BD2A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AE8"/>
    <w:rsid w:val="00003357"/>
    <w:rsid w:val="00401649"/>
    <w:rsid w:val="00741EF8"/>
    <w:rsid w:val="00955BD9"/>
    <w:rsid w:val="00A62BF5"/>
    <w:rsid w:val="00AE5BE9"/>
    <w:rsid w:val="00BD2A89"/>
    <w:rsid w:val="00D07AE8"/>
    <w:rsid w:val="00E73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C0274E"/>
  <w15:chartTrackingRefBased/>
  <w15:docId w15:val="{171DCFD2-273A-224A-9B91-3F7756FFA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Z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AE8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07A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7A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7AE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7AE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7AE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7AE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7AE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7AE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7AE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7AE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7A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7AE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7AE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7AE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7A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7A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7A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7A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7A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7A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7AE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7A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7AE8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7A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7AE8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7AE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7A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7AE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7AE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07AE8"/>
    <w:pPr>
      <w:spacing w:after="0" w:line="240" w:lineRule="auto"/>
    </w:pPr>
    <w:rPr>
      <w:rFonts w:eastAsiaTheme="min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i Mwakyandile</dc:creator>
  <cp:keywords/>
  <dc:description/>
  <cp:lastModifiedBy>Tosi Mwakyandile</cp:lastModifiedBy>
  <cp:revision>2</cp:revision>
  <dcterms:created xsi:type="dcterms:W3CDTF">2025-07-23T14:31:00Z</dcterms:created>
  <dcterms:modified xsi:type="dcterms:W3CDTF">2025-07-23T15:47:00Z</dcterms:modified>
</cp:coreProperties>
</file>